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4,10</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4,7,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7,8,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4,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4</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0,11</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0,11</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7,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0, S1 Appendix</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4</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2-1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2-1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3,19,20</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3, S1 Appendix</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9,2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2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2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20-2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4,27(reference 2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inancial disclosure section (submission system)</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RodapChar">
    <w:name w:val="Rodapé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sz w:val="20"/>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6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20T17:58:00Z</dcterms:created>
  <dc:creator>pplouffe</dc:creator>
  <dc:description/>
  <cp:keywords/>
  <dc:language>en-US</dc:language>
  <cp:lastModifiedBy>aldo okamura</cp:lastModifiedBy>
  <cp:lastPrinted>2010-02-23T13:00:00Z</cp:lastPrinted>
  <dcterms:modified xsi:type="dcterms:W3CDTF">2021-05-16T00:35:00Z</dcterms:modified>
  <cp:revision>14</cp:revision>
  <dc:subject/>
  <dc:title>The Impact of a Community-Oriented Problem-Based Learning Curriculum Reform on the Quality of Primary Care Delivered by Gradua</dc:title>
</cp:coreProperties>
</file>